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251DFA2" w:rsidR="004520D8" w:rsidRPr="005328FA" w:rsidRDefault="00134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 w:hint="eastAsia"/>
                <w:lang w:eastAsia="ja-JP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485BB16" w:rsidR="004520D8" w:rsidRPr="001344C2" w:rsidRDefault="00134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D1C402A" w:rsidR="004520D8" w:rsidRPr="001344C2" w:rsidRDefault="00134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B8D28D0" w:rsidR="004520D8" w:rsidRPr="001344C2" w:rsidRDefault="00134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4CE7D3C" w:rsidR="004520D8" w:rsidRPr="001344C2" w:rsidRDefault="00134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8953018" w:rsidR="004520D8" w:rsidRPr="001344C2" w:rsidRDefault="00134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C4F2E14" w:rsidR="004520D8" w:rsidRPr="00447AFC" w:rsidRDefault="00447AF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9D4AF43" w:rsidR="004520D8" w:rsidRPr="00447AFC" w:rsidRDefault="00447A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B512FA5" w:rsidR="004520D8" w:rsidRPr="00447AFC" w:rsidRDefault="00447AF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BAEECD6" w:rsidR="004520D8" w:rsidRPr="00447AFC" w:rsidRDefault="00447A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235F000" w:rsidR="004520D8" w:rsidRPr="00447AFC" w:rsidRDefault="00447AF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5CD7ABD" w:rsidR="004520D8" w:rsidRPr="00447AFC" w:rsidRDefault="00447A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FD78D13" w:rsidR="004520D8" w:rsidRPr="005A0306" w:rsidRDefault="005A03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9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49D9625" w:rsidR="004520D8" w:rsidRPr="00447AFC" w:rsidRDefault="00447AF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0A92C0F" w:rsidR="004520D8" w:rsidRPr="00447AFC" w:rsidRDefault="00447A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238307D" w:rsidR="004520D8" w:rsidRPr="00447AFC" w:rsidRDefault="00447AF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6FE3551" w:rsidR="004520D8" w:rsidRPr="005A0306" w:rsidRDefault="005A03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0-11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B6B1009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9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908F50A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0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1A5CCEE" w:rsidR="004520D8" w:rsidRPr="005A0306" w:rsidRDefault="005A03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0-11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9668CE4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0-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74011BA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4BF34FD" w:rsidR="004520D8" w:rsidRPr="005A0306" w:rsidRDefault="005A03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C376A47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40214D5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76FFE4C" w:rsidR="004520D8" w:rsidRPr="005A0306" w:rsidRDefault="005A03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3849C0E" w:rsidR="004520D8" w:rsidRPr="005A0306" w:rsidRDefault="005A03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5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7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6124A"/>
    <w:rsid w:val="001344C2"/>
    <w:rsid w:val="00377DF2"/>
    <w:rsid w:val="003C7173"/>
    <w:rsid w:val="00447AFC"/>
    <w:rsid w:val="004520D8"/>
    <w:rsid w:val="004A1EDE"/>
    <w:rsid w:val="005A0306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1194</Words>
  <Characters>6811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HP</cp:lastModifiedBy>
  <cp:revision>8</cp:revision>
  <dcterms:created xsi:type="dcterms:W3CDTF">2019-11-21T08:22:00Z</dcterms:created>
  <dcterms:modified xsi:type="dcterms:W3CDTF">2020-12-18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